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58A188" w14:textId="77777777" w:rsidR="0033482D" w:rsidRPr="00893A43" w:rsidRDefault="0033482D" w:rsidP="007E4014">
      <w:pPr>
        <w:widowControl/>
        <w:spacing w:line="200" w:lineRule="exact"/>
        <w:jc w:val="left"/>
        <w:rPr>
          <w:rFonts w:ascii="Times New Roman" w:eastAsia="黑体" w:hAnsi="Times New Roman" w:cs="Times New Roman"/>
          <w:color w:val="000000"/>
          <w:kern w:val="0"/>
          <w:sz w:val="24"/>
          <w:szCs w:val="24"/>
        </w:rPr>
      </w:pPr>
      <w:bookmarkStart w:id="0" w:name="_GoBack"/>
    </w:p>
    <w:p w14:paraId="7639B086" w14:textId="23488B80" w:rsidR="0033482D" w:rsidRPr="00893A43" w:rsidRDefault="0033482D" w:rsidP="007E4014">
      <w:pPr>
        <w:widowControl/>
        <w:spacing w:line="200" w:lineRule="exact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893A43">
        <w:rPr>
          <w:rFonts w:ascii="Times New Roman" w:eastAsia="黑体" w:hAnsi="Times New Roman" w:cs="Times New Roman"/>
          <w:b/>
          <w:color w:val="000000"/>
          <w:kern w:val="0"/>
          <w:sz w:val="24"/>
          <w:szCs w:val="24"/>
        </w:rPr>
        <w:t>S4 Table</w:t>
      </w:r>
    </w:p>
    <w:tbl>
      <w:tblPr>
        <w:tblpPr w:leftFromText="180" w:rightFromText="180" w:vertAnchor="text" w:horzAnchor="margin" w:tblpXSpec="center" w:tblpY="75"/>
        <w:tblW w:w="6840" w:type="dxa"/>
        <w:tblLook w:val="04A0" w:firstRow="1" w:lastRow="0" w:firstColumn="1" w:lastColumn="0" w:noHBand="0" w:noVBand="1"/>
      </w:tblPr>
      <w:tblGrid>
        <w:gridCol w:w="1020"/>
        <w:gridCol w:w="1120"/>
        <w:gridCol w:w="1220"/>
        <w:gridCol w:w="1180"/>
        <w:gridCol w:w="1120"/>
        <w:gridCol w:w="1180"/>
      </w:tblGrid>
      <w:tr w:rsidR="0033482D" w:rsidRPr="00893A43" w14:paraId="281F6B67" w14:textId="77777777" w:rsidTr="0083274F">
        <w:trPr>
          <w:trHeight w:val="540"/>
        </w:trPr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E3607E2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L-chain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91EAE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A-VP2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7AA7D1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B-VP3</w:t>
            </w:r>
          </w:p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4D604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H-chain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3302B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A-VP2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BBDDD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B-VP3</w:t>
            </w:r>
          </w:p>
        </w:tc>
      </w:tr>
      <w:tr w:rsidR="0033482D" w:rsidRPr="00893A43" w14:paraId="5C59F32A" w14:textId="77777777" w:rsidTr="0083274F">
        <w:trPr>
          <w:trHeight w:val="300"/>
        </w:trPr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1706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Y31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1B65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4FBFD7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K150</w:t>
            </w:r>
          </w:p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8641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28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3BB7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95A0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Q246</w:t>
            </w:r>
          </w:p>
        </w:tc>
      </w:tr>
      <w:tr w:rsidR="0033482D" w:rsidRPr="00893A43" w14:paraId="44246066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7C83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R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5070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BD7790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69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937E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263A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6474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Q246</w:t>
            </w:r>
          </w:p>
        </w:tc>
      </w:tr>
      <w:tr w:rsidR="0033482D" w:rsidRPr="00893A43" w14:paraId="39FC83D3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13FA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Y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3F61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F632BE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71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A04F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9EC9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65AE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Q75</w:t>
            </w:r>
          </w:p>
        </w:tc>
      </w:tr>
      <w:tr w:rsidR="0033482D" w:rsidRPr="00893A43" w14:paraId="0C80BC64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17A9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7859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F7D2E3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V72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1F2B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59C9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5174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V78</w:t>
            </w:r>
          </w:p>
        </w:tc>
      </w:tr>
      <w:tr w:rsidR="0033482D" w:rsidRPr="00893A43" w14:paraId="128F25BC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F55C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AAA2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R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CAC504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252F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6A4B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A094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5</w:t>
            </w:r>
          </w:p>
        </w:tc>
      </w:tr>
      <w:tr w:rsidR="0033482D" w:rsidRPr="00893A43" w14:paraId="58DF760B" w14:textId="77777777" w:rsidTr="0083274F">
        <w:trPr>
          <w:trHeight w:val="4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5A37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K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BD4E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374490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V72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F905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Y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EAD7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1286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Q74</w:t>
            </w:r>
          </w:p>
        </w:tc>
      </w:tr>
      <w:tr w:rsidR="0033482D" w:rsidRPr="00893A43" w14:paraId="7CF0D0DA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7C42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B7E8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R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7B2782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R209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731B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9439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1823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Q75</w:t>
            </w:r>
          </w:p>
        </w:tc>
      </w:tr>
      <w:tr w:rsidR="0033482D" w:rsidRPr="00893A43" w14:paraId="2C185490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28BE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CA14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2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113EEE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E5E3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FC7F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7579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D143</w:t>
            </w:r>
          </w:p>
        </w:tc>
      </w:tr>
      <w:tr w:rsidR="0033482D" w:rsidRPr="00893A43" w14:paraId="2493A270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D53B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L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05C2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R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36CEB3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R209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8018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F51A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E53A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5</w:t>
            </w:r>
          </w:p>
        </w:tc>
      </w:tr>
      <w:tr w:rsidR="0033482D" w:rsidRPr="00893A43" w14:paraId="05B9D4BE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5749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F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78FD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8E6A35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A68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6D76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A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2B85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7D7D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5</w:t>
            </w:r>
          </w:p>
        </w:tc>
      </w:tr>
      <w:tr w:rsidR="0033482D" w:rsidRPr="00893A43" w14:paraId="2E5431AA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3692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45B2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0BA285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69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8EAD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G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4BD4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DAB4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D143</w:t>
            </w:r>
          </w:p>
        </w:tc>
      </w:tr>
      <w:tr w:rsidR="0033482D" w:rsidRPr="00893A43" w14:paraId="11830E63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0D6A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805D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4E3625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R209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F26B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EFEE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3701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D143</w:t>
            </w:r>
          </w:p>
        </w:tc>
      </w:tr>
      <w:tr w:rsidR="0033482D" w:rsidRPr="00893A43" w14:paraId="3CCDE88F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AA74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A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10B5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28F799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8E90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Y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E5F6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B1F5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D143</w:t>
            </w:r>
          </w:p>
        </w:tc>
      </w:tr>
      <w:tr w:rsidR="0033482D" w:rsidRPr="00893A43" w14:paraId="500AA021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86A6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59D5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A1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2C1DD1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A1CF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R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5598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886E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Q74</w:t>
            </w:r>
          </w:p>
        </w:tc>
      </w:tr>
      <w:tr w:rsidR="0033482D" w:rsidRPr="00893A43" w14:paraId="2D46C0F4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E65C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3622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08809B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9460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E716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2A62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71</w:t>
            </w:r>
          </w:p>
        </w:tc>
      </w:tr>
      <w:tr w:rsidR="0033482D" w:rsidRPr="00893A43" w14:paraId="2E742B71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11D5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CCE7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E6A06C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154B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B1B8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A0A9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V72</w:t>
            </w:r>
          </w:p>
        </w:tc>
      </w:tr>
      <w:tr w:rsidR="0033482D" w:rsidRPr="00893A43" w14:paraId="0AB26329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62CC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F04C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CC5253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1545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A6BE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CD72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G73</w:t>
            </w:r>
          </w:p>
        </w:tc>
      </w:tr>
      <w:tr w:rsidR="0033482D" w:rsidRPr="00893A43" w14:paraId="68B5B255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E013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4458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69BF29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3D8C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D96F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4C4A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Q74</w:t>
            </w:r>
          </w:p>
        </w:tc>
      </w:tr>
      <w:tr w:rsidR="0033482D" w:rsidRPr="00893A43" w14:paraId="23E5B715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6609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241C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1032E5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443E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028C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90CD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5</w:t>
            </w:r>
          </w:p>
        </w:tc>
      </w:tr>
      <w:tr w:rsidR="0033482D" w:rsidRPr="00893A43" w14:paraId="5A94C9AE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535B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AE47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219E46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E462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4E4E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E3D9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I147</w:t>
            </w:r>
          </w:p>
        </w:tc>
      </w:tr>
      <w:tr w:rsidR="0033482D" w:rsidRPr="00893A43" w14:paraId="1C92FE95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0DDA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1E6A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15A783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5914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4449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6D47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8</w:t>
            </w:r>
          </w:p>
        </w:tc>
      </w:tr>
      <w:tr w:rsidR="0033482D" w:rsidRPr="00893A43" w14:paraId="16E2062A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6009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252B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90ABAD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E983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FC2B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AC39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L149</w:t>
            </w:r>
          </w:p>
        </w:tc>
      </w:tr>
      <w:tr w:rsidR="0033482D" w:rsidRPr="00893A43" w14:paraId="4C94A471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2BAE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BBC8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53AE04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986F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1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B105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C65C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V72</w:t>
            </w:r>
          </w:p>
        </w:tc>
      </w:tr>
      <w:tr w:rsidR="0033482D" w:rsidRPr="00893A43" w14:paraId="6DC188BC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67E7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F57E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199DE5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19BC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F5F8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1F88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8</w:t>
            </w:r>
          </w:p>
        </w:tc>
      </w:tr>
      <w:tr w:rsidR="0033482D" w:rsidRPr="00893A43" w14:paraId="52EA7A83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7674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182F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4486F5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5492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50B5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30A1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L149</w:t>
            </w:r>
          </w:p>
        </w:tc>
      </w:tr>
      <w:tr w:rsidR="0033482D" w:rsidRPr="00893A43" w14:paraId="5F7B23BA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CE42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6537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729B09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A0FB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V1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88A2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ABAF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V72</w:t>
            </w:r>
          </w:p>
        </w:tc>
      </w:tr>
      <w:tr w:rsidR="0033482D" w:rsidRPr="00893A43" w14:paraId="290A9D9C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7788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5189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E89FED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38EC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567A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6EA0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8</w:t>
            </w:r>
          </w:p>
        </w:tc>
      </w:tr>
      <w:tr w:rsidR="0033482D" w:rsidRPr="00893A43" w14:paraId="70AC7F14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26F7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9B8A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47AD62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87E9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9A22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F5CD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L149</w:t>
            </w:r>
          </w:p>
        </w:tc>
      </w:tr>
      <w:tr w:rsidR="0033482D" w:rsidRPr="00893A43" w14:paraId="270591CF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18A8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9835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16056B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9D62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8553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C15A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K150</w:t>
            </w:r>
          </w:p>
        </w:tc>
      </w:tr>
      <w:tr w:rsidR="0033482D" w:rsidRPr="00893A43" w14:paraId="6646D393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6C32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8444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E51732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A19F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Al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1D0B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DF06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8</w:t>
            </w:r>
          </w:p>
        </w:tc>
      </w:tr>
      <w:tr w:rsidR="0033482D" w:rsidRPr="00893A43" w14:paraId="2FF4FFD3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ABE8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C6A3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EB2F82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7554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EEF5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05DF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K150</w:t>
            </w:r>
          </w:p>
        </w:tc>
      </w:tr>
      <w:tr w:rsidR="0033482D" w:rsidRPr="00893A43" w14:paraId="0DC8A6E6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03E3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0B2F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12DD3F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8530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E1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7155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9D20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8</w:t>
            </w:r>
          </w:p>
        </w:tc>
      </w:tr>
      <w:tr w:rsidR="0033482D" w:rsidRPr="00893A43" w14:paraId="731AD0B6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89F6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9C5A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5EF771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7A695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Y106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77C6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B201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G146</w:t>
            </w:r>
          </w:p>
        </w:tc>
      </w:tr>
      <w:tr w:rsidR="0033482D" w:rsidRPr="00893A43" w14:paraId="6C9A6534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5DC29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C0F73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09809A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754E8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134A1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CD0FD" w14:textId="77777777" w:rsidR="0033482D" w:rsidRPr="00893A43" w:rsidRDefault="0033482D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8</w:t>
            </w:r>
          </w:p>
        </w:tc>
      </w:tr>
    </w:tbl>
    <w:p w14:paraId="7A298049" w14:textId="77777777" w:rsidR="0033482D" w:rsidRPr="00893A43" w:rsidRDefault="0033482D" w:rsidP="0033482D">
      <w:pPr>
        <w:widowControl/>
        <w:spacing w:line="200" w:lineRule="exact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</w:p>
    <w:p w14:paraId="252B6F3A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0E56BD8B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30B23D30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40E21D0D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3D81418E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22BCC984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3F8B9A21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69A4C146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709779BC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7E26234B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1824FA25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5D9D27B2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7108B1BA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75971325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3FC665E8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39404BAD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72A3EFE1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1636883F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451595F4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68268CE7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29F85CE6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3810BB5F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74F100DA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5CBAA720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7FAA613F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466199EF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295B3CF8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2C3EB316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7C692748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6915029E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66126533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6AC154C1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15DD5A4A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67DD8B1E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392EED9E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585E9991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40364158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7C75957F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45F522BF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6842CBBB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658EB6AC" w14:textId="77777777" w:rsidR="0033482D" w:rsidRPr="00893A43" w:rsidRDefault="0033482D" w:rsidP="0033482D">
      <w:pPr>
        <w:rPr>
          <w:rFonts w:ascii="Times New Roman" w:hAnsi="Times New Roman" w:cs="Times New Roman"/>
          <w:sz w:val="24"/>
          <w:szCs w:val="24"/>
        </w:rPr>
      </w:pPr>
    </w:p>
    <w:p w14:paraId="54BEBF49" w14:textId="77777777" w:rsidR="00BC5A9D" w:rsidRDefault="00BC5A9D"/>
    <w:sectPr w:rsidR="00BC5A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D5B23A" w14:textId="77777777" w:rsidR="004A491E" w:rsidRDefault="004A491E" w:rsidP="0033482D">
      <w:r>
        <w:separator/>
      </w:r>
    </w:p>
  </w:endnote>
  <w:endnote w:type="continuationSeparator" w:id="0">
    <w:p w14:paraId="64DD1565" w14:textId="77777777" w:rsidR="004A491E" w:rsidRDefault="004A491E" w:rsidP="003348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E1E854" w14:textId="77777777" w:rsidR="004A491E" w:rsidRDefault="004A491E" w:rsidP="0033482D">
      <w:r>
        <w:separator/>
      </w:r>
    </w:p>
  </w:footnote>
  <w:footnote w:type="continuationSeparator" w:id="0">
    <w:p w14:paraId="680133D7" w14:textId="77777777" w:rsidR="004A491E" w:rsidRDefault="004A491E" w:rsidP="003348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A9D"/>
    <w:rsid w:val="0033482D"/>
    <w:rsid w:val="004A491E"/>
    <w:rsid w:val="007E4014"/>
    <w:rsid w:val="00BC5A9D"/>
    <w:rsid w:val="00BF0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789303"/>
  <w15:chartTrackingRefBased/>
  <w15:docId w15:val="{A983D1BD-3953-45A6-AD5B-4DF990F38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348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48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48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48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482D"/>
    <w:rPr>
      <w:sz w:val="18"/>
      <w:szCs w:val="18"/>
    </w:rPr>
  </w:style>
  <w:style w:type="table" w:styleId="a7">
    <w:name w:val="Table Grid"/>
    <w:basedOn w:val="a1"/>
    <w:uiPriority w:val="39"/>
    <w:rsid w:val="003348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Lei</dc:creator>
  <cp:keywords/>
  <dc:description/>
  <cp:lastModifiedBy>Cao Lei</cp:lastModifiedBy>
  <cp:revision>3</cp:revision>
  <dcterms:created xsi:type="dcterms:W3CDTF">2019-02-22T15:55:00Z</dcterms:created>
  <dcterms:modified xsi:type="dcterms:W3CDTF">2019-02-23T03:21:00Z</dcterms:modified>
</cp:coreProperties>
</file>